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 The relative abundance of bacteria</w:t>
      </w:r>
      <w:r>
        <w:rPr>
          <w:rFonts w:hint="eastAsia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 at genus level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in</w:t>
      </w: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 different sp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ecies of </w:t>
      </w:r>
      <w:r>
        <w:rPr>
          <w:rFonts w:hint="default" w:ascii="Times New Roman" w:hAnsi="Times New Roman" w:cs="Times New Roman"/>
          <w:b w:val="0"/>
          <w:bCs/>
          <w:i/>
          <w:iCs/>
          <w:color w:val="000000"/>
          <w:sz w:val="21"/>
          <w:szCs w:val="21"/>
          <w:lang w:val="en-US" w:eastAsia="zh-CN"/>
        </w:rPr>
        <w:t>Azolla</w:t>
      </w:r>
    </w:p>
    <w:tbl>
      <w:tblPr>
        <w:tblStyle w:val="2"/>
        <w:tblW w:w="98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7"/>
        <w:gridCol w:w="1538"/>
        <w:gridCol w:w="1560"/>
        <w:gridCol w:w="1567"/>
        <w:gridCol w:w="1583"/>
        <w:gridCol w:w="15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8" w:hRule="atLeast"/>
        </w:trPr>
        <w:tc>
          <w:tcPr>
            <w:tcW w:w="1997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enus</w:t>
            </w:r>
          </w:p>
        </w:tc>
        <w:tc>
          <w:tcPr>
            <w:tcW w:w="153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fi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n±SEM, n=3</w:t>
            </w:r>
          </w:p>
        </w:tc>
        <w:tc>
          <w:tcPr>
            <w:tcW w:w="15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n±SEM, n=3</w:t>
            </w:r>
          </w:p>
        </w:tc>
        <w:tc>
          <w:tcPr>
            <w:tcW w:w="156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n±SEM, n=3</w:t>
            </w:r>
          </w:p>
        </w:tc>
        <w:tc>
          <w:tcPr>
            <w:tcW w:w="158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i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n±SEM, n=3</w:t>
            </w:r>
          </w:p>
        </w:tc>
        <w:tc>
          <w:tcPr>
            <w:tcW w:w="156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im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n±SEM, n=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identified</w:t>
            </w:r>
          </w:p>
        </w:tc>
        <w:tc>
          <w:tcPr>
            <w:tcW w:w="153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47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2</w:t>
            </w:r>
          </w:p>
        </w:tc>
        <w:tc>
          <w:tcPr>
            <w:tcW w:w="15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19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0</w:t>
            </w:r>
          </w:p>
        </w:tc>
        <w:tc>
          <w:tcPr>
            <w:tcW w:w="156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29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158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.92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42</w:t>
            </w:r>
          </w:p>
        </w:tc>
        <w:tc>
          <w:tcPr>
            <w:tcW w:w="156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63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erbaspirillum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8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.08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1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8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thylophilus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1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.96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2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1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deonell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5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5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hizobium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9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0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errovibrio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llvibrio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itrospirillum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92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ongi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quabacterium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4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5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1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acillus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7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sticcacaulis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riovorax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93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2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oseiflexus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8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ylemonell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4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treptococcus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4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thylotener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2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0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fidobacterium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oodshole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ribbell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ther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4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kyZDUyZjczNTQzNGQ1MDAwOWFiZjhmMmI5YzNiNWQifQ=="/>
  </w:docVars>
  <w:rsids>
    <w:rsidRoot w:val="00000000"/>
    <w:rsid w:val="01903735"/>
    <w:rsid w:val="0C451ABF"/>
    <w:rsid w:val="16A545FD"/>
    <w:rsid w:val="23A6613D"/>
    <w:rsid w:val="241E5CD3"/>
    <w:rsid w:val="265566FC"/>
    <w:rsid w:val="2F3812E3"/>
    <w:rsid w:val="2F817C20"/>
    <w:rsid w:val="30CC6AB7"/>
    <w:rsid w:val="3D622C7D"/>
    <w:rsid w:val="41CC6917"/>
    <w:rsid w:val="45137F83"/>
    <w:rsid w:val="4EE22F70"/>
    <w:rsid w:val="4F6F0AB5"/>
    <w:rsid w:val="542F4657"/>
    <w:rsid w:val="5F3A5AA2"/>
    <w:rsid w:val="630F11B6"/>
    <w:rsid w:val="6D016708"/>
    <w:rsid w:val="730A1D17"/>
    <w:rsid w:val="7CDE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1414</Characters>
  <Lines>0</Lines>
  <Paragraphs>0</Paragraphs>
  <TotalTime>1</TotalTime>
  <ScaleCrop>false</ScaleCrop>
  <LinksUpToDate>false</LinksUpToDate>
  <CharactersWithSpaces>1434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06:59:00Z</dcterms:created>
  <dc:creator>YYQ</dc:creator>
  <cp:lastModifiedBy>燕</cp:lastModifiedBy>
  <dcterms:modified xsi:type="dcterms:W3CDTF">2022-05-30T13:04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0440082ECAB4D7AA337B5128F3D046F</vt:lpwstr>
  </property>
</Properties>
</file>